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5D34E" w14:textId="41C316D3" w:rsidR="007B44DC" w:rsidRPr="007B44DC" w:rsidRDefault="007B44DC" w:rsidP="00B50DC8">
      <w:pPr>
        <w:jc w:val="both"/>
      </w:pPr>
      <w:bookmarkStart w:id="0" w:name="_Toc19088710"/>
      <w:r>
        <w:rPr>
          <w:rFonts w:ascii="Times New Roman" w:hAnsi="Times New Roman" w:cs="Times New Roman"/>
          <w:b/>
          <w:bCs/>
        </w:rPr>
        <w:t>T</w:t>
      </w:r>
      <w:r w:rsidRPr="007B44DC">
        <w:rPr>
          <w:rFonts w:ascii="Times New Roman" w:hAnsi="Times New Roman" w:cs="Times New Roman"/>
          <w:b/>
          <w:bCs/>
        </w:rPr>
        <w:t xml:space="preserve">itin </w:t>
      </w:r>
      <w:r>
        <w:rPr>
          <w:rFonts w:ascii="Times New Roman" w:hAnsi="Times New Roman" w:cs="Times New Roman"/>
          <w:b/>
          <w:bCs/>
        </w:rPr>
        <w:t xml:space="preserve">is a new factor </w:t>
      </w:r>
      <w:r w:rsidRPr="007B44DC">
        <w:rPr>
          <w:rFonts w:ascii="Times New Roman" w:hAnsi="Times New Roman" w:cs="Times New Roman"/>
          <w:b/>
          <w:bCs/>
        </w:rPr>
        <w:t>regulat</w:t>
      </w:r>
      <w:r>
        <w:rPr>
          <w:rFonts w:ascii="Times New Roman" w:hAnsi="Times New Roman" w:cs="Times New Roman"/>
          <w:b/>
          <w:bCs/>
        </w:rPr>
        <w:t>ing</w:t>
      </w:r>
      <w:r w:rsidRPr="007B44DC">
        <w:rPr>
          <w:rFonts w:ascii="Times New Roman" w:hAnsi="Times New Roman" w:cs="Times New Roman"/>
          <w:b/>
          <w:bCs/>
        </w:rPr>
        <w:t xml:space="preserve"> arterial stiffness through vascular smooth muscle tone</w:t>
      </w:r>
      <w:ins w:id="1" w:author="Chaoqun Zhu" w:date="2025-03-06T21:54:00Z" w16du:dateUtc="2025-03-07T05:54:00Z">
        <w:r w:rsidR="00D526A8">
          <w:rPr>
            <w:rFonts w:ascii="Times New Roman" w:hAnsi="Times New Roman" w:cs="Times New Roman"/>
            <w:b/>
            <w:bCs/>
          </w:rPr>
          <w:t xml:space="preserve"> in male rats</w:t>
        </w:r>
      </w:ins>
    </w:p>
    <w:p w14:paraId="67AA2378" w14:textId="3F050222" w:rsidR="00574292" w:rsidRPr="00574292" w:rsidRDefault="00574292" w:rsidP="00542719">
      <w:pPr>
        <w:pStyle w:val="Heading2"/>
        <w:jc w:val="both"/>
        <w:rPr>
          <w:rFonts w:cs="Times New Roman"/>
          <w:b w:val="0"/>
          <w:bCs/>
        </w:rPr>
      </w:pPr>
      <w:r w:rsidRPr="00574292">
        <w:rPr>
          <w:rFonts w:cs="Times New Roman"/>
          <w:b w:val="0"/>
          <w:bCs/>
        </w:rPr>
        <w:t>Chaoqun Zhu</w:t>
      </w:r>
      <w:r w:rsidRPr="00574292">
        <w:rPr>
          <w:rFonts w:cs="Times New Roman"/>
          <w:b w:val="0"/>
          <w:bCs/>
          <w:vertAlign w:val="superscript"/>
        </w:rPr>
        <w:t>1</w:t>
      </w:r>
      <w:r w:rsidRPr="00574292">
        <w:rPr>
          <w:rFonts w:cs="Times New Roman"/>
          <w:b w:val="0"/>
          <w:bCs/>
        </w:rPr>
        <w:t>, Terrance Bishop</w:t>
      </w:r>
      <w:r w:rsidRPr="00574292">
        <w:rPr>
          <w:rFonts w:cs="Times New Roman"/>
          <w:b w:val="0"/>
          <w:bCs/>
          <w:vertAlign w:val="superscript"/>
        </w:rPr>
        <w:t>2</w:t>
      </w:r>
      <w:r w:rsidRPr="00574292">
        <w:rPr>
          <w:rFonts w:cs="Times New Roman"/>
          <w:b w:val="0"/>
          <w:bCs/>
        </w:rPr>
        <w:t xml:space="preserve">, </w:t>
      </w:r>
      <w:r w:rsidR="00173C5B">
        <w:rPr>
          <w:rFonts w:cs="Times New Roman"/>
          <w:b w:val="0"/>
          <w:bCs/>
        </w:rPr>
        <w:t xml:space="preserve">Zachery </w:t>
      </w:r>
      <w:r w:rsidR="00340009">
        <w:rPr>
          <w:rFonts w:cs="Times New Roman"/>
          <w:b w:val="0"/>
          <w:bCs/>
        </w:rPr>
        <w:t xml:space="preserve">R. </w:t>
      </w:r>
      <w:r w:rsidR="00173C5B">
        <w:rPr>
          <w:rFonts w:cs="Times New Roman"/>
          <w:b w:val="0"/>
          <w:bCs/>
        </w:rPr>
        <w:t>Gregorich</w:t>
      </w:r>
      <w:r w:rsidR="00173C5B" w:rsidRPr="007A6055">
        <w:rPr>
          <w:rFonts w:cs="Times New Roman"/>
          <w:b w:val="0"/>
          <w:bCs/>
          <w:vertAlign w:val="superscript"/>
        </w:rPr>
        <w:t>3,4</w:t>
      </w:r>
      <w:r w:rsidR="00340009" w:rsidRPr="00B50DC8">
        <w:rPr>
          <w:rFonts w:cs="Times New Roman"/>
          <w:b w:val="0"/>
          <w:bCs/>
        </w:rPr>
        <w:t>,</w:t>
      </w:r>
      <w:r w:rsidR="00173C5B" w:rsidRPr="00B50DC8">
        <w:rPr>
          <w:rFonts w:cs="Times New Roman"/>
          <w:b w:val="0"/>
          <w:bCs/>
        </w:rPr>
        <w:t xml:space="preserve"> </w:t>
      </w:r>
      <w:r w:rsidR="00BD4A26" w:rsidRPr="00574292">
        <w:rPr>
          <w:rFonts w:cs="Times New Roman"/>
          <w:b w:val="0"/>
          <w:bCs/>
        </w:rPr>
        <w:t>and Wei Guo</w:t>
      </w:r>
      <w:r w:rsidR="00BD4A26" w:rsidRPr="00574292">
        <w:rPr>
          <w:rFonts w:cs="Times New Roman"/>
          <w:b w:val="0"/>
          <w:bCs/>
          <w:vertAlign w:val="superscript"/>
        </w:rPr>
        <w:t>1</w:t>
      </w:r>
      <w:r w:rsidR="00BD4A26">
        <w:rPr>
          <w:rFonts w:cs="Times New Roman"/>
          <w:b w:val="0"/>
          <w:bCs/>
          <w:vertAlign w:val="superscript"/>
        </w:rPr>
        <w:t>,3,4*</w:t>
      </w:r>
    </w:p>
    <w:p w14:paraId="015E7BF0" w14:textId="67FEED82" w:rsidR="00574292" w:rsidRPr="00574292" w:rsidRDefault="00574292" w:rsidP="00542719">
      <w:pPr>
        <w:jc w:val="both"/>
        <w:rPr>
          <w:rFonts w:ascii="Times New Roman" w:hAnsi="Times New Roman" w:cs="Times New Roman"/>
        </w:rPr>
      </w:pPr>
      <w:r w:rsidRPr="00574292">
        <w:rPr>
          <w:rFonts w:ascii="Times New Roman" w:hAnsi="Times New Roman" w:cs="Times New Roman"/>
          <w:vertAlign w:val="superscript"/>
        </w:rPr>
        <w:t>1</w:t>
      </w:r>
      <w:r w:rsidRPr="00574292">
        <w:rPr>
          <w:rFonts w:ascii="Times New Roman" w:hAnsi="Times New Roman" w:cs="Times New Roman"/>
        </w:rPr>
        <w:t>Department of Animal Sciences, University of Wyoming, Laramie, WY 82071</w:t>
      </w:r>
    </w:p>
    <w:p w14:paraId="43746071" w14:textId="3EEEE5FD" w:rsidR="00574292" w:rsidRDefault="00574292" w:rsidP="00542719">
      <w:pPr>
        <w:jc w:val="both"/>
        <w:rPr>
          <w:rFonts w:ascii="Times New Roman" w:hAnsi="Times New Roman" w:cs="Times New Roman"/>
        </w:rPr>
      </w:pPr>
      <w:r w:rsidRPr="00574292">
        <w:rPr>
          <w:rFonts w:ascii="Times New Roman" w:hAnsi="Times New Roman" w:cs="Times New Roman"/>
          <w:vertAlign w:val="superscript"/>
        </w:rPr>
        <w:t>2</w:t>
      </w:r>
      <w:r w:rsidRPr="00574292">
        <w:rPr>
          <w:rFonts w:ascii="Times New Roman" w:hAnsi="Times New Roman" w:cs="Times New Roman"/>
        </w:rPr>
        <w:t>Colorado State University, Fort Collins, CO 80523</w:t>
      </w:r>
    </w:p>
    <w:p w14:paraId="7C2808EA" w14:textId="3E5799BE" w:rsidR="00F14DD8" w:rsidRDefault="00F14DD8" w:rsidP="00542719">
      <w:pPr>
        <w:jc w:val="both"/>
        <w:rPr>
          <w:rFonts w:ascii="Times New Roman" w:hAnsi="Times New Roman" w:cs="Times New Roman"/>
        </w:rPr>
      </w:pPr>
      <w:r w:rsidRPr="0038000C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Department of Animal and Dairy Sciences, University of Wisconsin-Madison, Madison, WI 53706</w:t>
      </w:r>
    </w:p>
    <w:p w14:paraId="08912897" w14:textId="77777777" w:rsidR="00BD4A26" w:rsidRDefault="00BD4A26" w:rsidP="00542719">
      <w:pPr>
        <w:jc w:val="both"/>
        <w:rPr>
          <w:rFonts w:ascii="Times New Roman" w:hAnsi="Times New Roman" w:cs="Times New Roman"/>
        </w:rPr>
      </w:pPr>
      <w:r w:rsidRPr="00C46DA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Cardiovascular Research Center, University of Wisconsin-Madison, Madison, WI 53706</w:t>
      </w:r>
    </w:p>
    <w:bookmarkEnd w:id="0"/>
    <w:p w14:paraId="04F3A788" w14:textId="77777777" w:rsidR="00542719" w:rsidRDefault="00542719" w:rsidP="00542719">
      <w:pPr>
        <w:pStyle w:val="Heading2"/>
        <w:jc w:val="both"/>
        <w:rPr>
          <w:rFonts w:cs="Times New Roman"/>
        </w:rPr>
      </w:pPr>
    </w:p>
    <w:p w14:paraId="17C9AB18" w14:textId="77777777" w:rsidR="00B50DC8" w:rsidRPr="00B50DC8" w:rsidRDefault="00B50DC8" w:rsidP="00B50DC8"/>
    <w:p w14:paraId="275443F3" w14:textId="3FA497DD" w:rsidR="004A0DFC" w:rsidRPr="00B50DC8" w:rsidRDefault="00E2609F" w:rsidP="00B50DC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50DC8">
        <w:rPr>
          <w:rFonts w:ascii="Times New Roman" w:hAnsi="Times New Roman" w:cs="Times New Roman"/>
          <w:b/>
        </w:rPr>
        <w:t>Table S1</w:t>
      </w:r>
      <w:r w:rsidR="00542719" w:rsidRPr="00B50DC8">
        <w:rPr>
          <w:rFonts w:ascii="Times New Roman" w:hAnsi="Times New Roman" w:cs="Times New Roman"/>
          <w:b/>
        </w:rPr>
        <w:t>. RT-PCR primers for the analysis of titin mRNA splicing.</w:t>
      </w:r>
      <w:r w:rsidR="00947345" w:rsidRPr="00B50DC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pPr w:leftFromText="180" w:rightFromText="180" w:horzAnchor="margin" w:tblpY="4241"/>
        <w:tblW w:w="8000" w:type="dxa"/>
        <w:tblLook w:val="04A0" w:firstRow="1" w:lastRow="0" w:firstColumn="1" w:lastColumn="0" w:noHBand="0" w:noVBand="1"/>
      </w:tblPr>
      <w:tblGrid>
        <w:gridCol w:w="2870"/>
        <w:gridCol w:w="5130"/>
      </w:tblGrid>
      <w:tr w:rsidR="000C3A0A" w:rsidRPr="000C3A0A" w14:paraId="3A04227C" w14:textId="77777777" w:rsidTr="00B50DC8">
        <w:trPr>
          <w:trHeight w:hRule="exact" w:val="432"/>
        </w:trPr>
        <w:tc>
          <w:tcPr>
            <w:tcW w:w="2870" w:type="dxa"/>
            <w:vMerge w:val="restart"/>
            <w:vAlign w:val="center"/>
          </w:tcPr>
          <w:p w14:paraId="54C0CDF7" w14:textId="5A68D3FB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bookmarkStart w:id="2" w:name="_Toc19088723"/>
            <w:r w:rsidRPr="000C3A0A">
              <w:rPr>
                <w:rFonts w:ascii="Times New Roman" w:hAnsi="Times New Roman" w:cs="Times New Roman" w:hint="cs"/>
              </w:rPr>
              <w:t>Pair 1</w:t>
            </w:r>
            <w:r w:rsidR="00661D36">
              <w:rPr>
                <w:rFonts w:ascii="Times New Roman" w:hAnsi="Times New Roman" w:cs="Times New Roman"/>
              </w:rPr>
              <w:t xml:space="preserve"> (P1)</w:t>
            </w:r>
            <w:r w:rsidRPr="000C3A0A">
              <w:rPr>
                <w:rFonts w:ascii="Times New Roman" w:hAnsi="Times New Roman" w:cs="Times New Roman" w:hint="cs"/>
              </w:rPr>
              <w:t>: Exon 120-122</w:t>
            </w:r>
          </w:p>
        </w:tc>
        <w:tc>
          <w:tcPr>
            <w:tcW w:w="5130" w:type="dxa"/>
            <w:vAlign w:val="bottom"/>
          </w:tcPr>
          <w:p w14:paraId="03AA5ED1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Forward: CACGTTGCAGTTTCCAAAAA</w:t>
            </w:r>
          </w:p>
        </w:tc>
      </w:tr>
      <w:tr w:rsidR="000C3A0A" w:rsidRPr="000C3A0A" w14:paraId="4B96447B" w14:textId="77777777" w:rsidTr="00B50DC8">
        <w:trPr>
          <w:trHeight w:hRule="exact" w:val="432"/>
        </w:trPr>
        <w:tc>
          <w:tcPr>
            <w:tcW w:w="2870" w:type="dxa"/>
            <w:vMerge/>
            <w:vAlign w:val="center"/>
          </w:tcPr>
          <w:p w14:paraId="4BABCF7B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vAlign w:val="bottom"/>
          </w:tcPr>
          <w:p w14:paraId="194372C2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Reverse: TGGGAATAGGAACTGGCTTC</w:t>
            </w:r>
          </w:p>
        </w:tc>
      </w:tr>
      <w:tr w:rsidR="000C3A0A" w:rsidRPr="000C3A0A" w14:paraId="235CA2ED" w14:textId="77777777" w:rsidTr="00B50DC8">
        <w:trPr>
          <w:trHeight w:hRule="exact" w:val="432"/>
        </w:trPr>
        <w:tc>
          <w:tcPr>
            <w:tcW w:w="2870" w:type="dxa"/>
            <w:vMerge w:val="restart"/>
            <w:vAlign w:val="center"/>
          </w:tcPr>
          <w:p w14:paraId="5ECE11E0" w14:textId="131C1902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Pair 2</w:t>
            </w:r>
            <w:r w:rsidR="00661D36">
              <w:rPr>
                <w:rFonts w:ascii="Times New Roman" w:hAnsi="Times New Roman" w:cs="Times New Roman"/>
              </w:rPr>
              <w:t xml:space="preserve"> (P2)</w:t>
            </w:r>
            <w:r w:rsidRPr="000C3A0A">
              <w:rPr>
                <w:rFonts w:ascii="Times New Roman" w:hAnsi="Times New Roman" w:cs="Times New Roman" w:hint="cs"/>
              </w:rPr>
              <w:t>: Exon 146-148</w:t>
            </w:r>
          </w:p>
        </w:tc>
        <w:tc>
          <w:tcPr>
            <w:tcW w:w="5130" w:type="dxa"/>
            <w:vAlign w:val="bottom"/>
          </w:tcPr>
          <w:p w14:paraId="2290AD7F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Forward: CCTGTGCCTGAGAAGAAGGT</w:t>
            </w:r>
          </w:p>
        </w:tc>
      </w:tr>
      <w:tr w:rsidR="000C3A0A" w:rsidRPr="000C3A0A" w14:paraId="2A6DA166" w14:textId="77777777" w:rsidTr="00B50DC8">
        <w:trPr>
          <w:trHeight w:hRule="exact" w:val="432"/>
        </w:trPr>
        <w:tc>
          <w:tcPr>
            <w:tcW w:w="2870" w:type="dxa"/>
            <w:vMerge/>
            <w:vAlign w:val="center"/>
          </w:tcPr>
          <w:p w14:paraId="33E32402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vAlign w:val="bottom"/>
          </w:tcPr>
          <w:p w14:paraId="2BE92643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Reverse: AGCCACAGGAACTGGGACTA</w:t>
            </w:r>
          </w:p>
        </w:tc>
      </w:tr>
      <w:tr w:rsidR="000C3A0A" w:rsidRPr="000C3A0A" w14:paraId="7EA97913" w14:textId="77777777" w:rsidTr="00B50DC8">
        <w:trPr>
          <w:trHeight w:hRule="exact" w:val="432"/>
        </w:trPr>
        <w:tc>
          <w:tcPr>
            <w:tcW w:w="2870" w:type="dxa"/>
            <w:vMerge w:val="restart"/>
            <w:vAlign w:val="center"/>
          </w:tcPr>
          <w:p w14:paraId="4AD57D5A" w14:textId="419D32A0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Pair 3</w:t>
            </w:r>
            <w:r w:rsidR="00661D36">
              <w:rPr>
                <w:rFonts w:ascii="Times New Roman" w:hAnsi="Times New Roman" w:cs="Times New Roman"/>
              </w:rPr>
              <w:t xml:space="preserve"> (P3)</w:t>
            </w:r>
            <w:r w:rsidRPr="000C3A0A">
              <w:rPr>
                <w:rFonts w:ascii="Times New Roman" w:hAnsi="Times New Roman" w:cs="Times New Roman" w:hint="cs"/>
              </w:rPr>
              <w:t>: Exon 148-150</w:t>
            </w:r>
          </w:p>
        </w:tc>
        <w:tc>
          <w:tcPr>
            <w:tcW w:w="5130" w:type="dxa"/>
            <w:vAlign w:val="bottom"/>
          </w:tcPr>
          <w:p w14:paraId="7B36C17B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Forward: AGCCTAAGGTGCCAAAACCT</w:t>
            </w:r>
          </w:p>
        </w:tc>
      </w:tr>
      <w:tr w:rsidR="000C3A0A" w:rsidRPr="000C3A0A" w14:paraId="790F8C02" w14:textId="77777777" w:rsidTr="00B50DC8">
        <w:trPr>
          <w:trHeight w:hRule="exact" w:val="432"/>
        </w:trPr>
        <w:tc>
          <w:tcPr>
            <w:tcW w:w="2870" w:type="dxa"/>
            <w:vMerge/>
            <w:vAlign w:val="center"/>
          </w:tcPr>
          <w:p w14:paraId="4696D599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vAlign w:val="bottom"/>
          </w:tcPr>
          <w:p w14:paraId="238D26A0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Reverse: GAGGAACCACCGCTTTCTTA</w:t>
            </w:r>
          </w:p>
        </w:tc>
      </w:tr>
      <w:tr w:rsidR="000C3A0A" w:rsidRPr="000C3A0A" w14:paraId="364471E3" w14:textId="77777777" w:rsidTr="00B50DC8">
        <w:trPr>
          <w:trHeight w:hRule="exact" w:val="432"/>
        </w:trPr>
        <w:tc>
          <w:tcPr>
            <w:tcW w:w="2870" w:type="dxa"/>
            <w:vMerge w:val="restart"/>
            <w:vAlign w:val="center"/>
          </w:tcPr>
          <w:p w14:paraId="647B184B" w14:textId="6381E883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Pair 4</w:t>
            </w:r>
            <w:r w:rsidR="00661D36">
              <w:rPr>
                <w:rFonts w:ascii="Times New Roman" w:hAnsi="Times New Roman" w:cs="Times New Roman"/>
              </w:rPr>
              <w:t xml:space="preserve"> (P4)</w:t>
            </w:r>
            <w:r w:rsidRPr="000C3A0A">
              <w:rPr>
                <w:rFonts w:ascii="Times New Roman" w:hAnsi="Times New Roman" w:cs="Times New Roman" w:hint="cs"/>
              </w:rPr>
              <w:t>: Exon 194-196</w:t>
            </w:r>
          </w:p>
        </w:tc>
        <w:tc>
          <w:tcPr>
            <w:tcW w:w="5130" w:type="dxa"/>
            <w:vAlign w:val="bottom"/>
          </w:tcPr>
          <w:p w14:paraId="615FE0EB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Forward CCCGAAGACCAAGAAACTGT</w:t>
            </w:r>
          </w:p>
        </w:tc>
      </w:tr>
      <w:tr w:rsidR="000C3A0A" w:rsidRPr="000C3A0A" w14:paraId="532673A1" w14:textId="77777777" w:rsidTr="00B50DC8">
        <w:trPr>
          <w:trHeight w:hRule="exact" w:val="432"/>
        </w:trPr>
        <w:tc>
          <w:tcPr>
            <w:tcW w:w="2870" w:type="dxa"/>
            <w:vMerge/>
            <w:vAlign w:val="bottom"/>
          </w:tcPr>
          <w:p w14:paraId="7AD1D51F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vAlign w:val="bottom"/>
          </w:tcPr>
          <w:p w14:paraId="5EEA0749" w14:textId="77777777" w:rsidR="000C3A0A" w:rsidRPr="000C3A0A" w:rsidRDefault="000C3A0A" w:rsidP="00834524">
            <w:pPr>
              <w:rPr>
                <w:rFonts w:ascii="Times New Roman" w:hAnsi="Times New Roman" w:cs="Times New Roman"/>
              </w:rPr>
            </w:pPr>
            <w:r w:rsidRPr="000C3A0A">
              <w:rPr>
                <w:rFonts w:ascii="Times New Roman" w:hAnsi="Times New Roman" w:cs="Times New Roman" w:hint="cs"/>
              </w:rPr>
              <w:t>Reverse: TTAGGTGGTGCCGCTGGT</w:t>
            </w:r>
          </w:p>
        </w:tc>
      </w:tr>
    </w:tbl>
    <w:p w14:paraId="1CCA7ED4" w14:textId="77777777" w:rsidR="00367CC0" w:rsidRDefault="00367CC0" w:rsidP="00367CC0">
      <w:pPr>
        <w:pStyle w:val="Heading3"/>
        <w:jc w:val="both"/>
        <w:rPr>
          <w:rFonts w:cs="Times New Roman"/>
        </w:rPr>
      </w:pPr>
    </w:p>
    <w:bookmarkEnd w:id="2"/>
    <w:p w14:paraId="23F5B17C" w14:textId="77777777" w:rsidR="0038000C" w:rsidRPr="004A0DFC" w:rsidRDefault="0038000C" w:rsidP="007B44DC">
      <w:pPr>
        <w:jc w:val="both"/>
      </w:pPr>
    </w:p>
    <w:sectPr w:rsidR="0038000C" w:rsidRPr="004A0DFC" w:rsidSect="00E65C2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E6D29"/>
    <w:multiLevelType w:val="hybridMultilevel"/>
    <w:tmpl w:val="2CF64D3A"/>
    <w:lvl w:ilvl="0" w:tplc="2C74B338">
      <w:start w:val="1"/>
      <w:numFmt w:val="decimal"/>
      <w:lvlText w:val="%1."/>
      <w:lvlJc w:val="left"/>
      <w:pPr>
        <w:ind w:left="1020" w:hanging="360"/>
      </w:pPr>
    </w:lvl>
    <w:lvl w:ilvl="1" w:tplc="0E9606BE">
      <w:start w:val="1"/>
      <w:numFmt w:val="decimal"/>
      <w:lvlText w:val="%2."/>
      <w:lvlJc w:val="left"/>
      <w:pPr>
        <w:ind w:left="1020" w:hanging="360"/>
      </w:pPr>
    </w:lvl>
    <w:lvl w:ilvl="2" w:tplc="216A5CE2">
      <w:start w:val="1"/>
      <w:numFmt w:val="decimal"/>
      <w:lvlText w:val="%3."/>
      <w:lvlJc w:val="left"/>
      <w:pPr>
        <w:ind w:left="1020" w:hanging="360"/>
      </w:pPr>
    </w:lvl>
    <w:lvl w:ilvl="3" w:tplc="B6A091FC">
      <w:start w:val="1"/>
      <w:numFmt w:val="decimal"/>
      <w:lvlText w:val="%4."/>
      <w:lvlJc w:val="left"/>
      <w:pPr>
        <w:ind w:left="1020" w:hanging="360"/>
      </w:pPr>
    </w:lvl>
    <w:lvl w:ilvl="4" w:tplc="0130EC54">
      <w:start w:val="1"/>
      <w:numFmt w:val="decimal"/>
      <w:lvlText w:val="%5."/>
      <w:lvlJc w:val="left"/>
      <w:pPr>
        <w:ind w:left="1020" w:hanging="360"/>
      </w:pPr>
    </w:lvl>
    <w:lvl w:ilvl="5" w:tplc="EB0A6D50">
      <w:start w:val="1"/>
      <w:numFmt w:val="decimal"/>
      <w:lvlText w:val="%6."/>
      <w:lvlJc w:val="left"/>
      <w:pPr>
        <w:ind w:left="1020" w:hanging="360"/>
      </w:pPr>
    </w:lvl>
    <w:lvl w:ilvl="6" w:tplc="EEC8049C">
      <w:start w:val="1"/>
      <w:numFmt w:val="decimal"/>
      <w:lvlText w:val="%7."/>
      <w:lvlJc w:val="left"/>
      <w:pPr>
        <w:ind w:left="1020" w:hanging="360"/>
      </w:pPr>
    </w:lvl>
    <w:lvl w:ilvl="7" w:tplc="49C8F3BA">
      <w:start w:val="1"/>
      <w:numFmt w:val="decimal"/>
      <w:lvlText w:val="%8."/>
      <w:lvlJc w:val="left"/>
      <w:pPr>
        <w:ind w:left="1020" w:hanging="360"/>
      </w:pPr>
    </w:lvl>
    <w:lvl w:ilvl="8" w:tplc="AB0A2A4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BCD7981"/>
    <w:multiLevelType w:val="hybridMultilevel"/>
    <w:tmpl w:val="24D0B78C"/>
    <w:lvl w:ilvl="0" w:tplc="EA789E30">
      <w:start w:val="1"/>
      <w:numFmt w:val="decimal"/>
      <w:lvlText w:val="%1)"/>
      <w:lvlJc w:val="left"/>
      <w:pPr>
        <w:ind w:left="1020" w:hanging="360"/>
      </w:pPr>
    </w:lvl>
    <w:lvl w:ilvl="1" w:tplc="FFAE6E30">
      <w:start w:val="1"/>
      <w:numFmt w:val="decimal"/>
      <w:lvlText w:val="%2)"/>
      <w:lvlJc w:val="left"/>
      <w:pPr>
        <w:ind w:left="1020" w:hanging="360"/>
      </w:pPr>
    </w:lvl>
    <w:lvl w:ilvl="2" w:tplc="AA808B20">
      <w:start w:val="1"/>
      <w:numFmt w:val="decimal"/>
      <w:lvlText w:val="%3)"/>
      <w:lvlJc w:val="left"/>
      <w:pPr>
        <w:ind w:left="1020" w:hanging="360"/>
      </w:pPr>
    </w:lvl>
    <w:lvl w:ilvl="3" w:tplc="D2EE9E28">
      <w:start w:val="1"/>
      <w:numFmt w:val="decimal"/>
      <w:lvlText w:val="%4)"/>
      <w:lvlJc w:val="left"/>
      <w:pPr>
        <w:ind w:left="1020" w:hanging="360"/>
      </w:pPr>
    </w:lvl>
    <w:lvl w:ilvl="4" w:tplc="016A9062">
      <w:start w:val="1"/>
      <w:numFmt w:val="decimal"/>
      <w:lvlText w:val="%5)"/>
      <w:lvlJc w:val="left"/>
      <w:pPr>
        <w:ind w:left="1020" w:hanging="360"/>
      </w:pPr>
    </w:lvl>
    <w:lvl w:ilvl="5" w:tplc="745097DE">
      <w:start w:val="1"/>
      <w:numFmt w:val="decimal"/>
      <w:lvlText w:val="%6)"/>
      <w:lvlJc w:val="left"/>
      <w:pPr>
        <w:ind w:left="1020" w:hanging="360"/>
      </w:pPr>
    </w:lvl>
    <w:lvl w:ilvl="6" w:tplc="9516DC3A">
      <w:start w:val="1"/>
      <w:numFmt w:val="decimal"/>
      <w:lvlText w:val="%7)"/>
      <w:lvlJc w:val="left"/>
      <w:pPr>
        <w:ind w:left="1020" w:hanging="360"/>
      </w:pPr>
    </w:lvl>
    <w:lvl w:ilvl="7" w:tplc="4ABC7B96">
      <w:start w:val="1"/>
      <w:numFmt w:val="decimal"/>
      <w:lvlText w:val="%8)"/>
      <w:lvlJc w:val="left"/>
      <w:pPr>
        <w:ind w:left="1020" w:hanging="360"/>
      </w:pPr>
    </w:lvl>
    <w:lvl w:ilvl="8" w:tplc="C846C156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23551B15"/>
    <w:multiLevelType w:val="multilevel"/>
    <w:tmpl w:val="5B565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6D0775F"/>
    <w:multiLevelType w:val="hybridMultilevel"/>
    <w:tmpl w:val="8BB890DA"/>
    <w:lvl w:ilvl="0" w:tplc="8D8CBA74">
      <w:start w:val="1"/>
      <w:numFmt w:val="decimal"/>
      <w:lvlText w:val="%1)"/>
      <w:lvlJc w:val="left"/>
      <w:pPr>
        <w:ind w:left="1020" w:hanging="360"/>
      </w:pPr>
    </w:lvl>
    <w:lvl w:ilvl="1" w:tplc="93ACDB5C">
      <w:start w:val="1"/>
      <w:numFmt w:val="decimal"/>
      <w:lvlText w:val="%2)"/>
      <w:lvlJc w:val="left"/>
      <w:pPr>
        <w:ind w:left="1020" w:hanging="360"/>
      </w:pPr>
    </w:lvl>
    <w:lvl w:ilvl="2" w:tplc="00925584">
      <w:start w:val="1"/>
      <w:numFmt w:val="decimal"/>
      <w:lvlText w:val="%3)"/>
      <w:lvlJc w:val="left"/>
      <w:pPr>
        <w:ind w:left="1020" w:hanging="360"/>
      </w:pPr>
    </w:lvl>
    <w:lvl w:ilvl="3" w:tplc="190654BC">
      <w:start w:val="1"/>
      <w:numFmt w:val="decimal"/>
      <w:lvlText w:val="%4)"/>
      <w:lvlJc w:val="left"/>
      <w:pPr>
        <w:ind w:left="1020" w:hanging="360"/>
      </w:pPr>
    </w:lvl>
    <w:lvl w:ilvl="4" w:tplc="3BA6A26E">
      <w:start w:val="1"/>
      <w:numFmt w:val="decimal"/>
      <w:lvlText w:val="%5)"/>
      <w:lvlJc w:val="left"/>
      <w:pPr>
        <w:ind w:left="1020" w:hanging="360"/>
      </w:pPr>
    </w:lvl>
    <w:lvl w:ilvl="5" w:tplc="C770A630">
      <w:start w:val="1"/>
      <w:numFmt w:val="decimal"/>
      <w:lvlText w:val="%6)"/>
      <w:lvlJc w:val="left"/>
      <w:pPr>
        <w:ind w:left="1020" w:hanging="360"/>
      </w:pPr>
    </w:lvl>
    <w:lvl w:ilvl="6" w:tplc="2FE4882C">
      <w:start w:val="1"/>
      <w:numFmt w:val="decimal"/>
      <w:lvlText w:val="%7)"/>
      <w:lvlJc w:val="left"/>
      <w:pPr>
        <w:ind w:left="1020" w:hanging="360"/>
      </w:pPr>
    </w:lvl>
    <w:lvl w:ilvl="7" w:tplc="6D4EBE18">
      <w:start w:val="1"/>
      <w:numFmt w:val="decimal"/>
      <w:lvlText w:val="%8)"/>
      <w:lvlJc w:val="left"/>
      <w:pPr>
        <w:ind w:left="1020" w:hanging="360"/>
      </w:pPr>
    </w:lvl>
    <w:lvl w:ilvl="8" w:tplc="2108991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688634D4"/>
    <w:multiLevelType w:val="hybridMultilevel"/>
    <w:tmpl w:val="EBA6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4A1800"/>
    <w:multiLevelType w:val="hybridMultilevel"/>
    <w:tmpl w:val="FECA2830"/>
    <w:lvl w:ilvl="0" w:tplc="1A024910">
      <w:start w:val="1"/>
      <w:numFmt w:val="decimal"/>
      <w:lvlText w:val="%1)"/>
      <w:lvlJc w:val="left"/>
      <w:pPr>
        <w:ind w:left="1020" w:hanging="360"/>
      </w:pPr>
    </w:lvl>
    <w:lvl w:ilvl="1" w:tplc="572EF5E8">
      <w:start w:val="1"/>
      <w:numFmt w:val="decimal"/>
      <w:lvlText w:val="%2)"/>
      <w:lvlJc w:val="left"/>
      <w:pPr>
        <w:ind w:left="1020" w:hanging="360"/>
      </w:pPr>
    </w:lvl>
    <w:lvl w:ilvl="2" w:tplc="7A8A6154">
      <w:start w:val="1"/>
      <w:numFmt w:val="decimal"/>
      <w:lvlText w:val="%3)"/>
      <w:lvlJc w:val="left"/>
      <w:pPr>
        <w:ind w:left="1020" w:hanging="360"/>
      </w:pPr>
    </w:lvl>
    <w:lvl w:ilvl="3" w:tplc="70B6888A">
      <w:start w:val="1"/>
      <w:numFmt w:val="decimal"/>
      <w:lvlText w:val="%4)"/>
      <w:lvlJc w:val="left"/>
      <w:pPr>
        <w:ind w:left="1020" w:hanging="360"/>
      </w:pPr>
    </w:lvl>
    <w:lvl w:ilvl="4" w:tplc="B9B02FD6">
      <w:start w:val="1"/>
      <w:numFmt w:val="decimal"/>
      <w:lvlText w:val="%5)"/>
      <w:lvlJc w:val="left"/>
      <w:pPr>
        <w:ind w:left="1020" w:hanging="360"/>
      </w:pPr>
    </w:lvl>
    <w:lvl w:ilvl="5" w:tplc="A98CE690">
      <w:start w:val="1"/>
      <w:numFmt w:val="decimal"/>
      <w:lvlText w:val="%6)"/>
      <w:lvlJc w:val="left"/>
      <w:pPr>
        <w:ind w:left="1020" w:hanging="360"/>
      </w:pPr>
    </w:lvl>
    <w:lvl w:ilvl="6" w:tplc="DE7E1E00">
      <w:start w:val="1"/>
      <w:numFmt w:val="decimal"/>
      <w:lvlText w:val="%7)"/>
      <w:lvlJc w:val="left"/>
      <w:pPr>
        <w:ind w:left="1020" w:hanging="360"/>
      </w:pPr>
    </w:lvl>
    <w:lvl w:ilvl="7" w:tplc="32A43D4E">
      <w:start w:val="1"/>
      <w:numFmt w:val="decimal"/>
      <w:lvlText w:val="%8)"/>
      <w:lvlJc w:val="left"/>
      <w:pPr>
        <w:ind w:left="1020" w:hanging="360"/>
      </w:pPr>
    </w:lvl>
    <w:lvl w:ilvl="8" w:tplc="32BCBF54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F3F1A30"/>
    <w:multiLevelType w:val="hybridMultilevel"/>
    <w:tmpl w:val="D7C0841A"/>
    <w:lvl w:ilvl="0" w:tplc="614AF00C">
      <w:start w:val="1"/>
      <w:numFmt w:val="decimal"/>
      <w:lvlText w:val="%1."/>
      <w:lvlJc w:val="left"/>
      <w:pPr>
        <w:ind w:left="1020" w:hanging="360"/>
      </w:pPr>
    </w:lvl>
    <w:lvl w:ilvl="1" w:tplc="90A8EA0E">
      <w:start w:val="1"/>
      <w:numFmt w:val="decimal"/>
      <w:lvlText w:val="%2."/>
      <w:lvlJc w:val="left"/>
      <w:pPr>
        <w:ind w:left="1020" w:hanging="360"/>
      </w:pPr>
    </w:lvl>
    <w:lvl w:ilvl="2" w:tplc="DB6E8E3A">
      <w:start w:val="1"/>
      <w:numFmt w:val="decimal"/>
      <w:lvlText w:val="%3."/>
      <w:lvlJc w:val="left"/>
      <w:pPr>
        <w:ind w:left="1020" w:hanging="360"/>
      </w:pPr>
    </w:lvl>
    <w:lvl w:ilvl="3" w:tplc="DE32E26A">
      <w:start w:val="1"/>
      <w:numFmt w:val="decimal"/>
      <w:lvlText w:val="%4."/>
      <w:lvlJc w:val="left"/>
      <w:pPr>
        <w:ind w:left="1020" w:hanging="360"/>
      </w:pPr>
    </w:lvl>
    <w:lvl w:ilvl="4" w:tplc="78BEA646">
      <w:start w:val="1"/>
      <w:numFmt w:val="decimal"/>
      <w:lvlText w:val="%5."/>
      <w:lvlJc w:val="left"/>
      <w:pPr>
        <w:ind w:left="1020" w:hanging="360"/>
      </w:pPr>
    </w:lvl>
    <w:lvl w:ilvl="5" w:tplc="5E904692">
      <w:start w:val="1"/>
      <w:numFmt w:val="decimal"/>
      <w:lvlText w:val="%6."/>
      <w:lvlJc w:val="left"/>
      <w:pPr>
        <w:ind w:left="1020" w:hanging="360"/>
      </w:pPr>
    </w:lvl>
    <w:lvl w:ilvl="6" w:tplc="B6CEA3A6">
      <w:start w:val="1"/>
      <w:numFmt w:val="decimal"/>
      <w:lvlText w:val="%7."/>
      <w:lvlJc w:val="left"/>
      <w:pPr>
        <w:ind w:left="1020" w:hanging="360"/>
      </w:pPr>
    </w:lvl>
    <w:lvl w:ilvl="7" w:tplc="8AC8B44E">
      <w:start w:val="1"/>
      <w:numFmt w:val="decimal"/>
      <w:lvlText w:val="%8."/>
      <w:lvlJc w:val="left"/>
      <w:pPr>
        <w:ind w:left="1020" w:hanging="360"/>
      </w:pPr>
    </w:lvl>
    <w:lvl w:ilvl="8" w:tplc="C396D4B4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79D535C3"/>
    <w:multiLevelType w:val="hybridMultilevel"/>
    <w:tmpl w:val="6A72FD1A"/>
    <w:lvl w:ilvl="0" w:tplc="89309D0A">
      <w:start w:val="1"/>
      <w:numFmt w:val="decimal"/>
      <w:lvlText w:val="%1."/>
      <w:lvlJc w:val="left"/>
      <w:pPr>
        <w:ind w:left="1020" w:hanging="360"/>
      </w:pPr>
    </w:lvl>
    <w:lvl w:ilvl="1" w:tplc="15B8A91E">
      <w:start w:val="1"/>
      <w:numFmt w:val="decimal"/>
      <w:lvlText w:val="%2."/>
      <w:lvlJc w:val="left"/>
      <w:pPr>
        <w:ind w:left="1020" w:hanging="360"/>
      </w:pPr>
    </w:lvl>
    <w:lvl w:ilvl="2" w:tplc="6D3AAD9E">
      <w:start w:val="1"/>
      <w:numFmt w:val="decimal"/>
      <w:lvlText w:val="%3."/>
      <w:lvlJc w:val="left"/>
      <w:pPr>
        <w:ind w:left="1020" w:hanging="360"/>
      </w:pPr>
    </w:lvl>
    <w:lvl w:ilvl="3" w:tplc="2AC4255E">
      <w:start w:val="1"/>
      <w:numFmt w:val="decimal"/>
      <w:lvlText w:val="%4."/>
      <w:lvlJc w:val="left"/>
      <w:pPr>
        <w:ind w:left="1020" w:hanging="360"/>
      </w:pPr>
    </w:lvl>
    <w:lvl w:ilvl="4" w:tplc="F9609D0C">
      <w:start w:val="1"/>
      <w:numFmt w:val="decimal"/>
      <w:lvlText w:val="%5."/>
      <w:lvlJc w:val="left"/>
      <w:pPr>
        <w:ind w:left="1020" w:hanging="360"/>
      </w:pPr>
    </w:lvl>
    <w:lvl w:ilvl="5" w:tplc="7F405862">
      <w:start w:val="1"/>
      <w:numFmt w:val="decimal"/>
      <w:lvlText w:val="%6."/>
      <w:lvlJc w:val="left"/>
      <w:pPr>
        <w:ind w:left="1020" w:hanging="360"/>
      </w:pPr>
    </w:lvl>
    <w:lvl w:ilvl="6" w:tplc="4120D068">
      <w:start w:val="1"/>
      <w:numFmt w:val="decimal"/>
      <w:lvlText w:val="%7."/>
      <w:lvlJc w:val="left"/>
      <w:pPr>
        <w:ind w:left="1020" w:hanging="360"/>
      </w:pPr>
    </w:lvl>
    <w:lvl w:ilvl="7" w:tplc="BA26DACC">
      <w:start w:val="1"/>
      <w:numFmt w:val="decimal"/>
      <w:lvlText w:val="%8."/>
      <w:lvlJc w:val="left"/>
      <w:pPr>
        <w:ind w:left="1020" w:hanging="360"/>
      </w:pPr>
    </w:lvl>
    <w:lvl w:ilvl="8" w:tplc="4C945390">
      <w:start w:val="1"/>
      <w:numFmt w:val="decimal"/>
      <w:lvlText w:val="%9."/>
      <w:lvlJc w:val="left"/>
      <w:pPr>
        <w:ind w:left="1020" w:hanging="360"/>
      </w:pPr>
    </w:lvl>
  </w:abstractNum>
  <w:num w:numId="1" w16cid:durableId="937297562">
    <w:abstractNumId w:val="2"/>
  </w:num>
  <w:num w:numId="2" w16cid:durableId="173999236">
    <w:abstractNumId w:val="4"/>
  </w:num>
  <w:num w:numId="3" w16cid:durableId="994143498">
    <w:abstractNumId w:val="1"/>
  </w:num>
  <w:num w:numId="4" w16cid:durableId="1644503437">
    <w:abstractNumId w:val="3"/>
  </w:num>
  <w:num w:numId="5" w16cid:durableId="1152526830">
    <w:abstractNumId w:val="5"/>
  </w:num>
  <w:num w:numId="6" w16cid:durableId="400057054">
    <w:abstractNumId w:val="7"/>
  </w:num>
  <w:num w:numId="7" w16cid:durableId="1232353180">
    <w:abstractNumId w:val="6"/>
  </w:num>
  <w:num w:numId="8" w16cid:durableId="9447015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aoqun Zhu">
    <w15:presenceInfo w15:providerId="AD" w15:userId="S::cqnzhu@ucdavis.edu::3d6a71d0-9714-4808-9bcb-5ebac25682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D9"/>
    <w:rsid w:val="000035B3"/>
    <w:rsid w:val="0001088F"/>
    <w:rsid w:val="00012DD2"/>
    <w:rsid w:val="00014092"/>
    <w:rsid w:val="00020654"/>
    <w:rsid w:val="000241A5"/>
    <w:rsid w:val="00025F4F"/>
    <w:rsid w:val="00030372"/>
    <w:rsid w:val="00030968"/>
    <w:rsid w:val="00031D72"/>
    <w:rsid w:val="0003562D"/>
    <w:rsid w:val="00036AE0"/>
    <w:rsid w:val="00051F94"/>
    <w:rsid w:val="000600D6"/>
    <w:rsid w:val="00070D41"/>
    <w:rsid w:val="000807E1"/>
    <w:rsid w:val="000809BD"/>
    <w:rsid w:val="00084E72"/>
    <w:rsid w:val="00086325"/>
    <w:rsid w:val="00086AC6"/>
    <w:rsid w:val="000910F7"/>
    <w:rsid w:val="000A138F"/>
    <w:rsid w:val="000A29C6"/>
    <w:rsid w:val="000B0044"/>
    <w:rsid w:val="000B1EE6"/>
    <w:rsid w:val="000B36F8"/>
    <w:rsid w:val="000B5D56"/>
    <w:rsid w:val="000B7CD2"/>
    <w:rsid w:val="000C24E9"/>
    <w:rsid w:val="000C3A0A"/>
    <w:rsid w:val="000D7FE8"/>
    <w:rsid w:val="000E28E9"/>
    <w:rsid w:val="000F2107"/>
    <w:rsid w:val="000F35B6"/>
    <w:rsid w:val="000F4E84"/>
    <w:rsid w:val="000F68BF"/>
    <w:rsid w:val="00100D5E"/>
    <w:rsid w:val="001052DB"/>
    <w:rsid w:val="001055C7"/>
    <w:rsid w:val="0010644B"/>
    <w:rsid w:val="0011464B"/>
    <w:rsid w:val="001205A9"/>
    <w:rsid w:val="00123D96"/>
    <w:rsid w:val="0012486A"/>
    <w:rsid w:val="0012657D"/>
    <w:rsid w:val="001272BD"/>
    <w:rsid w:val="00133AB9"/>
    <w:rsid w:val="00136712"/>
    <w:rsid w:val="00142AB8"/>
    <w:rsid w:val="0014556E"/>
    <w:rsid w:val="00145A44"/>
    <w:rsid w:val="0014603A"/>
    <w:rsid w:val="00160875"/>
    <w:rsid w:val="00160C2F"/>
    <w:rsid w:val="00165E8C"/>
    <w:rsid w:val="00167EE6"/>
    <w:rsid w:val="00170D13"/>
    <w:rsid w:val="001719AD"/>
    <w:rsid w:val="00173C5B"/>
    <w:rsid w:val="0017543B"/>
    <w:rsid w:val="001769C9"/>
    <w:rsid w:val="00187F3F"/>
    <w:rsid w:val="0019336D"/>
    <w:rsid w:val="00196C86"/>
    <w:rsid w:val="00197453"/>
    <w:rsid w:val="00197AF2"/>
    <w:rsid w:val="001A4A4E"/>
    <w:rsid w:val="001A4B98"/>
    <w:rsid w:val="001A5E05"/>
    <w:rsid w:val="001C1F76"/>
    <w:rsid w:val="001C5B24"/>
    <w:rsid w:val="001D119F"/>
    <w:rsid w:val="001D396D"/>
    <w:rsid w:val="001D4C7C"/>
    <w:rsid w:val="001D5F27"/>
    <w:rsid w:val="001E21FC"/>
    <w:rsid w:val="001F6418"/>
    <w:rsid w:val="001F7D71"/>
    <w:rsid w:val="002074DF"/>
    <w:rsid w:val="00221350"/>
    <w:rsid w:val="002215DF"/>
    <w:rsid w:val="00223AA2"/>
    <w:rsid w:val="002264AE"/>
    <w:rsid w:val="002305CD"/>
    <w:rsid w:val="00233495"/>
    <w:rsid w:val="002442AB"/>
    <w:rsid w:val="00245F66"/>
    <w:rsid w:val="00246607"/>
    <w:rsid w:val="00247E4B"/>
    <w:rsid w:val="0025162E"/>
    <w:rsid w:val="002662D1"/>
    <w:rsid w:val="002729DD"/>
    <w:rsid w:val="0027679C"/>
    <w:rsid w:val="00284794"/>
    <w:rsid w:val="0029002B"/>
    <w:rsid w:val="0029315E"/>
    <w:rsid w:val="00293AFD"/>
    <w:rsid w:val="00295CBF"/>
    <w:rsid w:val="002A1FAC"/>
    <w:rsid w:val="002A28EE"/>
    <w:rsid w:val="002A50A8"/>
    <w:rsid w:val="002B3B2C"/>
    <w:rsid w:val="002C2A12"/>
    <w:rsid w:val="002C6473"/>
    <w:rsid w:val="002C71D1"/>
    <w:rsid w:val="002D0BF2"/>
    <w:rsid w:val="002E447C"/>
    <w:rsid w:val="002E62A7"/>
    <w:rsid w:val="002E6609"/>
    <w:rsid w:val="002F346C"/>
    <w:rsid w:val="002F5713"/>
    <w:rsid w:val="00302733"/>
    <w:rsid w:val="003069B7"/>
    <w:rsid w:val="00307F62"/>
    <w:rsid w:val="00310B3F"/>
    <w:rsid w:val="00311EF3"/>
    <w:rsid w:val="003137B5"/>
    <w:rsid w:val="00316C2B"/>
    <w:rsid w:val="00321D35"/>
    <w:rsid w:val="003228FF"/>
    <w:rsid w:val="00324915"/>
    <w:rsid w:val="00330130"/>
    <w:rsid w:val="00331EAA"/>
    <w:rsid w:val="00333416"/>
    <w:rsid w:val="00340009"/>
    <w:rsid w:val="0034245E"/>
    <w:rsid w:val="00343E89"/>
    <w:rsid w:val="00344B02"/>
    <w:rsid w:val="00351C19"/>
    <w:rsid w:val="00354EBB"/>
    <w:rsid w:val="00360CBC"/>
    <w:rsid w:val="00364300"/>
    <w:rsid w:val="00367CC0"/>
    <w:rsid w:val="003711B2"/>
    <w:rsid w:val="0038000C"/>
    <w:rsid w:val="00384B7A"/>
    <w:rsid w:val="003851D5"/>
    <w:rsid w:val="003907C4"/>
    <w:rsid w:val="003931B9"/>
    <w:rsid w:val="003977AB"/>
    <w:rsid w:val="003A2AC2"/>
    <w:rsid w:val="003A4075"/>
    <w:rsid w:val="003A4FB9"/>
    <w:rsid w:val="003B28F4"/>
    <w:rsid w:val="003B575B"/>
    <w:rsid w:val="003B5CCF"/>
    <w:rsid w:val="003B76ED"/>
    <w:rsid w:val="003C0DE2"/>
    <w:rsid w:val="003C17E3"/>
    <w:rsid w:val="003C254D"/>
    <w:rsid w:val="003C2CCB"/>
    <w:rsid w:val="003C76C2"/>
    <w:rsid w:val="003D1122"/>
    <w:rsid w:val="003D5798"/>
    <w:rsid w:val="003D7455"/>
    <w:rsid w:val="003E5D72"/>
    <w:rsid w:val="003F0BF7"/>
    <w:rsid w:val="0040364B"/>
    <w:rsid w:val="00403FB7"/>
    <w:rsid w:val="00411805"/>
    <w:rsid w:val="00415BB8"/>
    <w:rsid w:val="004166EE"/>
    <w:rsid w:val="004178E1"/>
    <w:rsid w:val="004202BE"/>
    <w:rsid w:val="004250F2"/>
    <w:rsid w:val="00430D12"/>
    <w:rsid w:val="00431158"/>
    <w:rsid w:val="0044318C"/>
    <w:rsid w:val="004431AA"/>
    <w:rsid w:val="004477DA"/>
    <w:rsid w:val="00447D53"/>
    <w:rsid w:val="00452809"/>
    <w:rsid w:val="00455482"/>
    <w:rsid w:val="00462690"/>
    <w:rsid w:val="004626EC"/>
    <w:rsid w:val="00464E15"/>
    <w:rsid w:val="004711C7"/>
    <w:rsid w:val="00475923"/>
    <w:rsid w:val="00487DC3"/>
    <w:rsid w:val="0049150B"/>
    <w:rsid w:val="00494243"/>
    <w:rsid w:val="0049517A"/>
    <w:rsid w:val="004963E8"/>
    <w:rsid w:val="00497BA5"/>
    <w:rsid w:val="004A0DFC"/>
    <w:rsid w:val="004A2C92"/>
    <w:rsid w:val="004A51E0"/>
    <w:rsid w:val="004C387F"/>
    <w:rsid w:val="004C4F06"/>
    <w:rsid w:val="004E1F29"/>
    <w:rsid w:val="004E3713"/>
    <w:rsid w:val="004F1F25"/>
    <w:rsid w:val="005059CC"/>
    <w:rsid w:val="005132B9"/>
    <w:rsid w:val="00514F0D"/>
    <w:rsid w:val="00517D8A"/>
    <w:rsid w:val="00530DC9"/>
    <w:rsid w:val="00531D09"/>
    <w:rsid w:val="00541551"/>
    <w:rsid w:val="005420F6"/>
    <w:rsid w:val="00542719"/>
    <w:rsid w:val="00542897"/>
    <w:rsid w:val="005462F3"/>
    <w:rsid w:val="00546343"/>
    <w:rsid w:val="0055528F"/>
    <w:rsid w:val="005622CD"/>
    <w:rsid w:val="0057059C"/>
    <w:rsid w:val="005729D5"/>
    <w:rsid w:val="0057322A"/>
    <w:rsid w:val="00574292"/>
    <w:rsid w:val="00577406"/>
    <w:rsid w:val="005848A5"/>
    <w:rsid w:val="00586E05"/>
    <w:rsid w:val="00591667"/>
    <w:rsid w:val="00591742"/>
    <w:rsid w:val="00591805"/>
    <w:rsid w:val="00592E18"/>
    <w:rsid w:val="00597A6C"/>
    <w:rsid w:val="005A3B15"/>
    <w:rsid w:val="005B587D"/>
    <w:rsid w:val="005C149B"/>
    <w:rsid w:val="005C3ABE"/>
    <w:rsid w:val="005C76EF"/>
    <w:rsid w:val="005D5E26"/>
    <w:rsid w:val="005D5F49"/>
    <w:rsid w:val="005D7431"/>
    <w:rsid w:val="005D75DD"/>
    <w:rsid w:val="005E00B1"/>
    <w:rsid w:val="005F2084"/>
    <w:rsid w:val="0060203B"/>
    <w:rsid w:val="006075AB"/>
    <w:rsid w:val="00611EAF"/>
    <w:rsid w:val="00612BDC"/>
    <w:rsid w:val="006153D5"/>
    <w:rsid w:val="0061577A"/>
    <w:rsid w:val="00621D31"/>
    <w:rsid w:val="006224AA"/>
    <w:rsid w:val="006225B5"/>
    <w:rsid w:val="00623A78"/>
    <w:rsid w:val="0062542B"/>
    <w:rsid w:val="00630AE0"/>
    <w:rsid w:val="0063211C"/>
    <w:rsid w:val="00633DD7"/>
    <w:rsid w:val="0063657D"/>
    <w:rsid w:val="006476F2"/>
    <w:rsid w:val="00656D72"/>
    <w:rsid w:val="006570D5"/>
    <w:rsid w:val="00660215"/>
    <w:rsid w:val="00661D36"/>
    <w:rsid w:val="006666AA"/>
    <w:rsid w:val="00670040"/>
    <w:rsid w:val="006717E6"/>
    <w:rsid w:val="00672529"/>
    <w:rsid w:val="00675B61"/>
    <w:rsid w:val="00677D53"/>
    <w:rsid w:val="0068446A"/>
    <w:rsid w:val="00692370"/>
    <w:rsid w:val="00692584"/>
    <w:rsid w:val="006A37B8"/>
    <w:rsid w:val="006B1D09"/>
    <w:rsid w:val="006D0597"/>
    <w:rsid w:val="006E4152"/>
    <w:rsid w:val="006F3FFD"/>
    <w:rsid w:val="00704C6B"/>
    <w:rsid w:val="00705A03"/>
    <w:rsid w:val="0071453D"/>
    <w:rsid w:val="00715F07"/>
    <w:rsid w:val="00716C13"/>
    <w:rsid w:val="00720721"/>
    <w:rsid w:val="007342BF"/>
    <w:rsid w:val="00736B94"/>
    <w:rsid w:val="00737D71"/>
    <w:rsid w:val="00741F0E"/>
    <w:rsid w:val="00744B91"/>
    <w:rsid w:val="00772603"/>
    <w:rsid w:val="00773CB7"/>
    <w:rsid w:val="007746C3"/>
    <w:rsid w:val="0077606C"/>
    <w:rsid w:val="00776E37"/>
    <w:rsid w:val="0078034B"/>
    <w:rsid w:val="007847DA"/>
    <w:rsid w:val="00795702"/>
    <w:rsid w:val="007A096D"/>
    <w:rsid w:val="007A6055"/>
    <w:rsid w:val="007B3407"/>
    <w:rsid w:val="007B44DC"/>
    <w:rsid w:val="007B4DF6"/>
    <w:rsid w:val="007C6B21"/>
    <w:rsid w:val="007D2B03"/>
    <w:rsid w:val="007D43D1"/>
    <w:rsid w:val="007D450A"/>
    <w:rsid w:val="007D499A"/>
    <w:rsid w:val="007D5B2C"/>
    <w:rsid w:val="007D6132"/>
    <w:rsid w:val="007D6F58"/>
    <w:rsid w:val="007D7B6D"/>
    <w:rsid w:val="007E1DF2"/>
    <w:rsid w:val="007F07C7"/>
    <w:rsid w:val="007F08A9"/>
    <w:rsid w:val="007F521D"/>
    <w:rsid w:val="007F6214"/>
    <w:rsid w:val="007F7020"/>
    <w:rsid w:val="007F791B"/>
    <w:rsid w:val="008018CF"/>
    <w:rsid w:val="00801C57"/>
    <w:rsid w:val="008034C9"/>
    <w:rsid w:val="008100FE"/>
    <w:rsid w:val="0082488D"/>
    <w:rsid w:val="00827361"/>
    <w:rsid w:val="00827F1B"/>
    <w:rsid w:val="00827FD2"/>
    <w:rsid w:val="0083098B"/>
    <w:rsid w:val="008340D2"/>
    <w:rsid w:val="008343F1"/>
    <w:rsid w:val="00834683"/>
    <w:rsid w:val="0085301A"/>
    <w:rsid w:val="00855B66"/>
    <w:rsid w:val="00857C3E"/>
    <w:rsid w:val="00857D75"/>
    <w:rsid w:val="00871DD8"/>
    <w:rsid w:val="0087481E"/>
    <w:rsid w:val="00875142"/>
    <w:rsid w:val="00875804"/>
    <w:rsid w:val="008768A5"/>
    <w:rsid w:val="0088049D"/>
    <w:rsid w:val="00886292"/>
    <w:rsid w:val="008909E0"/>
    <w:rsid w:val="008A2D4C"/>
    <w:rsid w:val="008B0FA0"/>
    <w:rsid w:val="008B21C9"/>
    <w:rsid w:val="008B2606"/>
    <w:rsid w:val="008B340F"/>
    <w:rsid w:val="008C0B6C"/>
    <w:rsid w:val="008D3E30"/>
    <w:rsid w:val="008D554F"/>
    <w:rsid w:val="008D7B97"/>
    <w:rsid w:val="008F2D54"/>
    <w:rsid w:val="00906430"/>
    <w:rsid w:val="00910276"/>
    <w:rsid w:val="0091082C"/>
    <w:rsid w:val="00912575"/>
    <w:rsid w:val="009160DC"/>
    <w:rsid w:val="0092124A"/>
    <w:rsid w:val="009216A9"/>
    <w:rsid w:val="00925CD2"/>
    <w:rsid w:val="00926F6E"/>
    <w:rsid w:val="0093784E"/>
    <w:rsid w:val="00943445"/>
    <w:rsid w:val="009445EA"/>
    <w:rsid w:val="00947345"/>
    <w:rsid w:val="00950AA4"/>
    <w:rsid w:val="009607D9"/>
    <w:rsid w:val="00960CD2"/>
    <w:rsid w:val="00961F60"/>
    <w:rsid w:val="00974C18"/>
    <w:rsid w:val="00974D96"/>
    <w:rsid w:val="0097562A"/>
    <w:rsid w:val="009861CD"/>
    <w:rsid w:val="00993843"/>
    <w:rsid w:val="00995CFF"/>
    <w:rsid w:val="00997D61"/>
    <w:rsid w:val="00997EEE"/>
    <w:rsid w:val="009A331D"/>
    <w:rsid w:val="009A5102"/>
    <w:rsid w:val="009A528D"/>
    <w:rsid w:val="009A60AB"/>
    <w:rsid w:val="009A6657"/>
    <w:rsid w:val="009B0D16"/>
    <w:rsid w:val="009B16C1"/>
    <w:rsid w:val="009C4BC6"/>
    <w:rsid w:val="009D60D2"/>
    <w:rsid w:val="009E08F2"/>
    <w:rsid w:val="009E64C0"/>
    <w:rsid w:val="009E6BE7"/>
    <w:rsid w:val="009E741B"/>
    <w:rsid w:val="00A009B9"/>
    <w:rsid w:val="00A0278A"/>
    <w:rsid w:val="00A048D2"/>
    <w:rsid w:val="00A0590B"/>
    <w:rsid w:val="00A11827"/>
    <w:rsid w:val="00A15839"/>
    <w:rsid w:val="00A1596B"/>
    <w:rsid w:val="00A16F91"/>
    <w:rsid w:val="00A17BCF"/>
    <w:rsid w:val="00A3489D"/>
    <w:rsid w:val="00A41E47"/>
    <w:rsid w:val="00A45DB0"/>
    <w:rsid w:val="00A522A3"/>
    <w:rsid w:val="00A6334D"/>
    <w:rsid w:val="00A64AA5"/>
    <w:rsid w:val="00A72B35"/>
    <w:rsid w:val="00A76D18"/>
    <w:rsid w:val="00A779A8"/>
    <w:rsid w:val="00A8093E"/>
    <w:rsid w:val="00A85D15"/>
    <w:rsid w:val="00A90A7B"/>
    <w:rsid w:val="00A9500F"/>
    <w:rsid w:val="00A95409"/>
    <w:rsid w:val="00A95775"/>
    <w:rsid w:val="00AA0E63"/>
    <w:rsid w:val="00AA3459"/>
    <w:rsid w:val="00AA3588"/>
    <w:rsid w:val="00AA4575"/>
    <w:rsid w:val="00AA5397"/>
    <w:rsid w:val="00AB0771"/>
    <w:rsid w:val="00AB37FB"/>
    <w:rsid w:val="00AB42C9"/>
    <w:rsid w:val="00AB7878"/>
    <w:rsid w:val="00AD2898"/>
    <w:rsid w:val="00AD322B"/>
    <w:rsid w:val="00AD3D23"/>
    <w:rsid w:val="00AD54FC"/>
    <w:rsid w:val="00AD6CFB"/>
    <w:rsid w:val="00AE01BE"/>
    <w:rsid w:val="00AE177C"/>
    <w:rsid w:val="00AE239A"/>
    <w:rsid w:val="00AE3774"/>
    <w:rsid w:val="00AF4565"/>
    <w:rsid w:val="00AF57E3"/>
    <w:rsid w:val="00AF6EF8"/>
    <w:rsid w:val="00B054CC"/>
    <w:rsid w:val="00B056F9"/>
    <w:rsid w:val="00B06F67"/>
    <w:rsid w:val="00B113D4"/>
    <w:rsid w:val="00B16F37"/>
    <w:rsid w:val="00B23ED6"/>
    <w:rsid w:val="00B24110"/>
    <w:rsid w:val="00B30E29"/>
    <w:rsid w:val="00B32A8D"/>
    <w:rsid w:val="00B3312C"/>
    <w:rsid w:val="00B3764D"/>
    <w:rsid w:val="00B4773D"/>
    <w:rsid w:val="00B50DC8"/>
    <w:rsid w:val="00B56998"/>
    <w:rsid w:val="00B71FA4"/>
    <w:rsid w:val="00B72466"/>
    <w:rsid w:val="00B75F76"/>
    <w:rsid w:val="00BA206A"/>
    <w:rsid w:val="00BA23D6"/>
    <w:rsid w:val="00BB0068"/>
    <w:rsid w:val="00BB17DD"/>
    <w:rsid w:val="00BC0191"/>
    <w:rsid w:val="00BC2F78"/>
    <w:rsid w:val="00BC6A9E"/>
    <w:rsid w:val="00BC76BE"/>
    <w:rsid w:val="00BD030F"/>
    <w:rsid w:val="00BD0D2F"/>
    <w:rsid w:val="00BD317B"/>
    <w:rsid w:val="00BD4A26"/>
    <w:rsid w:val="00BE0726"/>
    <w:rsid w:val="00BF162D"/>
    <w:rsid w:val="00BF1BED"/>
    <w:rsid w:val="00BF532B"/>
    <w:rsid w:val="00C023B3"/>
    <w:rsid w:val="00C04B4B"/>
    <w:rsid w:val="00C067AA"/>
    <w:rsid w:val="00C13215"/>
    <w:rsid w:val="00C14DD9"/>
    <w:rsid w:val="00C1693C"/>
    <w:rsid w:val="00C23582"/>
    <w:rsid w:val="00C23C14"/>
    <w:rsid w:val="00C30B30"/>
    <w:rsid w:val="00C3124E"/>
    <w:rsid w:val="00C409C0"/>
    <w:rsid w:val="00C41D41"/>
    <w:rsid w:val="00C43BA7"/>
    <w:rsid w:val="00C43F80"/>
    <w:rsid w:val="00C45F70"/>
    <w:rsid w:val="00C4791F"/>
    <w:rsid w:val="00C50F4B"/>
    <w:rsid w:val="00C55B4F"/>
    <w:rsid w:val="00C65B6D"/>
    <w:rsid w:val="00C723E4"/>
    <w:rsid w:val="00C725AE"/>
    <w:rsid w:val="00C77B11"/>
    <w:rsid w:val="00C86C1E"/>
    <w:rsid w:val="00C9494F"/>
    <w:rsid w:val="00C95DA5"/>
    <w:rsid w:val="00CA0323"/>
    <w:rsid w:val="00CA0EB8"/>
    <w:rsid w:val="00CA39E3"/>
    <w:rsid w:val="00CA6A76"/>
    <w:rsid w:val="00CB0CBA"/>
    <w:rsid w:val="00CB373F"/>
    <w:rsid w:val="00CC0BDC"/>
    <w:rsid w:val="00CC50DE"/>
    <w:rsid w:val="00CC6EC7"/>
    <w:rsid w:val="00CD701D"/>
    <w:rsid w:val="00CE0082"/>
    <w:rsid w:val="00CE72C0"/>
    <w:rsid w:val="00CF2F0B"/>
    <w:rsid w:val="00CF7172"/>
    <w:rsid w:val="00D00166"/>
    <w:rsid w:val="00D00F38"/>
    <w:rsid w:val="00D151C7"/>
    <w:rsid w:val="00D215C6"/>
    <w:rsid w:val="00D27051"/>
    <w:rsid w:val="00D30294"/>
    <w:rsid w:val="00D357AE"/>
    <w:rsid w:val="00D362F4"/>
    <w:rsid w:val="00D50A25"/>
    <w:rsid w:val="00D526A8"/>
    <w:rsid w:val="00D53C9F"/>
    <w:rsid w:val="00D55201"/>
    <w:rsid w:val="00D61125"/>
    <w:rsid w:val="00D63B15"/>
    <w:rsid w:val="00D67211"/>
    <w:rsid w:val="00D7474F"/>
    <w:rsid w:val="00D75102"/>
    <w:rsid w:val="00D77C61"/>
    <w:rsid w:val="00D8148D"/>
    <w:rsid w:val="00D90D4A"/>
    <w:rsid w:val="00D96161"/>
    <w:rsid w:val="00DA04B3"/>
    <w:rsid w:val="00DA174C"/>
    <w:rsid w:val="00DA2A7B"/>
    <w:rsid w:val="00DA67D3"/>
    <w:rsid w:val="00DB2381"/>
    <w:rsid w:val="00DB38E9"/>
    <w:rsid w:val="00DB439E"/>
    <w:rsid w:val="00DB4668"/>
    <w:rsid w:val="00DB4DA1"/>
    <w:rsid w:val="00DC1B6D"/>
    <w:rsid w:val="00DC2A52"/>
    <w:rsid w:val="00DC2B3B"/>
    <w:rsid w:val="00DC324A"/>
    <w:rsid w:val="00DD0960"/>
    <w:rsid w:val="00DE5EFD"/>
    <w:rsid w:val="00DE7A78"/>
    <w:rsid w:val="00DF5E78"/>
    <w:rsid w:val="00DF7FE0"/>
    <w:rsid w:val="00E07627"/>
    <w:rsid w:val="00E11836"/>
    <w:rsid w:val="00E11D19"/>
    <w:rsid w:val="00E25165"/>
    <w:rsid w:val="00E2609F"/>
    <w:rsid w:val="00E36F65"/>
    <w:rsid w:val="00E3795B"/>
    <w:rsid w:val="00E45E19"/>
    <w:rsid w:val="00E46887"/>
    <w:rsid w:val="00E5071F"/>
    <w:rsid w:val="00E55906"/>
    <w:rsid w:val="00E5661F"/>
    <w:rsid w:val="00E65C20"/>
    <w:rsid w:val="00E71AE9"/>
    <w:rsid w:val="00E75F40"/>
    <w:rsid w:val="00E77823"/>
    <w:rsid w:val="00E83D70"/>
    <w:rsid w:val="00E950E5"/>
    <w:rsid w:val="00EA1D19"/>
    <w:rsid w:val="00EA314D"/>
    <w:rsid w:val="00EA63EC"/>
    <w:rsid w:val="00EB370F"/>
    <w:rsid w:val="00EB5FE0"/>
    <w:rsid w:val="00EC3C89"/>
    <w:rsid w:val="00ED1D41"/>
    <w:rsid w:val="00ED7867"/>
    <w:rsid w:val="00EE2EA8"/>
    <w:rsid w:val="00EE3212"/>
    <w:rsid w:val="00EE588C"/>
    <w:rsid w:val="00EF2501"/>
    <w:rsid w:val="00EF4E39"/>
    <w:rsid w:val="00F009B0"/>
    <w:rsid w:val="00F0362F"/>
    <w:rsid w:val="00F0591C"/>
    <w:rsid w:val="00F0664F"/>
    <w:rsid w:val="00F11CD2"/>
    <w:rsid w:val="00F14DD8"/>
    <w:rsid w:val="00F15977"/>
    <w:rsid w:val="00F16671"/>
    <w:rsid w:val="00F17024"/>
    <w:rsid w:val="00F17E4C"/>
    <w:rsid w:val="00F201D0"/>
    <w:rsid w:val="00F207AD"/>
    <w:rsid w:val="00F23E17"/>
    <w:rsid w:val="00F30AD0"/>
    <w:rsid w:val="00F32D1E"/>
    <w:rsid w:val="00F32F37"/>
    <w:rsid w:val="00F34D47"/>
    <w:rsid w:val="00F3675B"/>
    <w:rsid w:val="00F45168"/>
    <w:rsid w:val="00F454AA"/>
    <w:rsid w:val="00F45A2A"/>
    <w:rsid w:val="00F4691D"/>
    <w:rsid w:val="00F47827"/>
    <w:rsid w:val="00F51DED"/>
    <w:rsid w:val="00F55FB1"/>
    <w:rsid w:val="00F56D67"/>
    <w:rsid w:val="00F6052E"/>
    <w:rsid w:val="00F62F22"/>
    <w:rsid w:val="00F70DA2"/>
    <w:rsid w:val="00F73AAB"/>
    <w:rsid w:val="00F8362B"/>
    <w:rsid w:val="00F8554A"/>
    <w:rsid w:val="00F85834"/>
    <w:rsid w:val="00F877D8"/>
    <w:rsid w:val="00F90089"/>
    <w:rsid w:val="00F93761"/>
    <w:rsid w:val="00F952B0"/>
    <w:rsid w:val="00FA0423"/>
    <w:rsid w:val="00FA4FC0"/>
    <w:rsid w:val="00FA6972"/>
    <w:rsid w:val="00FA7125"/>
    <w:rsid w:val="00FB2958"/>
    <w:rsid w:val="00FC0600"/>
    <w:rsid w:val="00FC3BE1"/>
    <w:rsid w:val="00FD1483"/>
    <w:rsid w:val="00FD2CDA"/>
    <w:rsid w:val="00FE7756"/>
    <w:rsid w:val="00F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223F7F"/>
  <w14:defaultImageDpi w14:val="32767"/>
  <w15:docId w15:val="{D3862028-F9EF-8A4D-BF22-190ABA88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DFC"/>
  </w:style>
  <w:style w:type="paragraph" w:styleId="Heading1">
    <w:name w:val="heading 1"/>
    <w:basedOn w:val="Normal"/>
    <w:next w:val="Normal"/>
    <w:link w:val="Heading1Char"/>
    <w:uiPriority w:val="9"/>
    <w:qFormat/>
    <w:rsid w:val="00E468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DFC"/>
    <w:pPr>
      <w:keepNext/>
      <w:keepLines/>
      <w:spacing w:before="100" w:beforeAutospacing="1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DFC"/>
    <w:pPr>
      <w:keepNext/>
      <w:keepLines/>
      <w:spacing w:before="100" w:beforeAutospacing="1" w:line="480" w:lineRule="auto"/>
      <w:outlineLvl w:val="2"/>
    </w:pPr>
    <w:rPr>
      <w:rFonts w:ascii="Times New Roman" w:eastAsiaTheme="majorEastAsia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13215"/>
    <w:rPr>
      <w:i/>
      <w:iCs/>
    </w:rPr>
  </w:style>
  <w:style w:type="character" w:customStyle="1" w:styleId="apple-converted-space">
    <w:name w:val="apple-converted-space"/>
    <w:basedOn w:val="DefaultParagraphFont"/>
    <w:rsid w:val="00C13215"/>
  </w:style>
  <w:style w:type="paragraph" w:styleId="BalloonText">
    <w:name w:val="Balloon Text"/>
    <w:basedOn w:val="Normal"/>
    <w:link w:val="BalloonTextChar"/>
    <w:uiPriority w:val="99"/>
    <w:semiHidden/>
    <w:unhideWhenUsed/>
    <w:rsid w:val="002662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2D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0D41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4A0DFC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0DFC"/>
    <w:rPr>
      <w:rFonts w:ascii="Times New Roman" w:eastAsiaTheme="majorEastAsia" w:hAnsi="Times New Roman" w:cstheme="majorBidi"/>
      <w:b/>
    </w:rPr>
  </w:style>
  <w:style w:type="table" w:styleId="TableGrid">
    <w:name w:val="Table Grid"/>
    <w:basedOn w:val="TableNormal"/>
    <w:uiPriority w:val="39"/>
    <w:rsid w:val="00030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6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5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50DE"/>
  </w:style>
  <w:style w:type="character" w:customStyle="1" w:styleId="Heading1Char">
    <w:name w:val="Heading 1 Char"/>
    <w:basedOn w:val="DefaultParagraphFont"/>
    <w:link w:val="Heading1"/>
    <w:uiPriority w:val="9"/>
    <w:rsid w:val="00E468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000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E17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7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3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8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8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4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5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7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6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0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3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9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3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3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9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5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6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9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52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1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2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8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3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1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8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2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3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3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3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3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3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5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8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8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1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8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1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5ECF22541EE5439E83FBC2D2AFEB0B" ma:contentTypeVersion="11" ma:contentTypeDescription="Create a new document." ma:contentTypeScope="" ma:versionID="871531a31e6e95970744b4d0de811f5c">
  <xsd:schema xmlns:xsd="http://www.w3.org/2001/XMLSchema" xmlns:xs="http://www.w3.org/2001/XMLSchema" xmlns:p="http://schemas.microsoft.com/office/2006/metadata/properties" xmlns:ns3="f0506f70-949c-482f-9073-a4a460158a40" xmlns:ns4="e2828214-149a-4246-ad12-618fc754b7f2" targetNamespace="http://schemas.microsoft.com/office/2006/metadata/properties" ma:root="true" ma:fieldsID="97bf3528d448be86b7fb7cc50700b45e" ns3:_="" ns4:_="">
    <xsd:import namespace="f0506f70-949c-482f-9073-a4a460158a40"/>
    <xsd:import namespace="e2828214-149a-4246-ad12-618fc754b7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6f70-949c-482f-9073-a4a460158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28214-149a-4246-ad12-618fc754b7f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6f70-949c-482f-9073-a4a460158a4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4A5830-543E-44EC-8D83-E7E65E549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06f70-949c-482f-9073-a4a460158a40"/>
    <ds:schemaRef ds:uri="e2828214-149a-4246-ad12-618fc754b7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E217A9-A7F4-C243-9A57-0A23669EA4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FCD32CC-95B0-4A19-8AA2-EBA7E5BDAA6F}">
  <ds:schemaRefs>
    <ds:schemaRef ds:uri="http://schemas.microsoft.com/office/2006/metadata/properties"/>
    <ds:schemaRef ds:uri="http://schemas.microsoft.com/office/infopath/2007/PartnerControls"/>
    <ds:schemaRef ds:uri="f0506f70-949c-482f-9073-a4a460158a40"/>
  </ds:schemaRefs>
</ds:datastoreItem>
</file>

<file path=customXml/itemProps4.xml><?xml version="1.0" encoding="utf-8"?>
<ds:datastoreItem xmlns:ds="http://schemas.openxmlformats.org/officeDocument/2006/customXml" ds:itemID="{E3B1D092-F8D5-4EC8-8C21-3D1769DF4A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oqun Zhu</dc:creator>
  <cp:lastModifiedBy>Chaoqun Zhu</cp:lastModifiedBy>
  <cp:revision>3</cp:revision>
  <dcterms:created xsi:type="dcterms:W3CDTF">2024-10-31T22:52:00Z</dcterms:created>
  <dcterms:modified xsi:type="dcterms:W3CDTF">2025-03-0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201340347</vt:i4>
  </property>
  <property fmtid="{D5CDD505-2E9C-101B-9397-08002B2CF9AE}" pid="3" name="ContentTypeId">
    <vt:lpwstr>0x010100C15ECF22541EE5439E83FBC2D2AFEB0B</vt:lpwstr>
  </property>
</Properties>
</file>